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lang w:val="en-US" w:eastAsia="pl-PL"/>
        </w:rPr>
      </w:pPr>
      <w:r>
        <w:rPr>
          <w:rFonts w:cs="Arial" w:ascii="Arial" w:hAnsi="Arial"/>
          <w:lang w:val="en-US"/>
        </w:rPr>
        <w:t xml:space="preserve">Table S3. </w:t>
      </w:r>
      <w:r>
        <w:rPr>
          <w:rFonts w:cs="Arial" w:ascii="Arial" w:hAnsi="Arial"/>
          <w:lang w:val="en-US" w:eastAsia="pl-PL"/>
        </w:rPr>
        <w:t>Plasmids of psychrophilic bacteria.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21410</wp:posOffset>
                </wp:positionV>
                <wp:extent cx="4569460" cy="56064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5606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7"/>
                              <w:gridCol w:w="2126"/>
                              <w:gridCol w:w="184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lasmi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lasmid acc. no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/>
                                  </w:pP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Allivibrio salmonicida</w:t>
                                  </w: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LFI123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VSAL320</w:t>
                                  </w:r>
                                </w:p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VSAL43</w:t>
                                  </w:r>
                                </w:p>
                                <w:p>
                                  <w:pPr>
                                    <w:pStyle w:val="HTMLwstpniesformatowany"/>
                                    <w:rPr/>
                                  </w:pP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VSAL54</w:t>
                                  </w:r>
                                </w:p>
                                <w:p>
                                  <w:pPr>
                                    <w:pStyle w:val="HTMLwstpniesformatowany"/>
                                    <w:rPr>
                                      <w:rStyle w:val="Feature"/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VSAL84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M178382</w:t>
                                  </w:r>
                                </w:p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M178384</w:t>
                                  </w:r>
                                </w:p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M178383</w:t>
                                  </w:r>
                                </w:p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M1783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Arthrobacter rhombi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PRH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C_0166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Bacillus weihenstephanens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KBAB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BWB4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BWB4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BWB4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BWB40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NC_0101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NC_01018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NC_01018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NC_0101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Desulfotalea psychrophil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LSv5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lasmid smal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lasmid larg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pl-PL"/>
                                    </w:rPr>
                                    <w:t>NC_006140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NC_0061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Exiguobacterium sibiricu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255-15</w:t>
                                  </w:r>
                                </w:p>
                                <w:p>
                                  <w:pPr>
                                    <w:pStyle w:val="HTMLwstpniesformatowany"/>
                                    <w:rPr>
                                      <w:rStyle w:val="Feature"/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EXIG01</w:t>
                                  </w:r>
                                </w:p>
                                <w:p>
                                  <w:pPr>
                                    <w:pStyle w:val="HTMLwstpniesformatowany"/>
                                    <w:rPr/>
                                  </w:pP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EXIG0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P001023</w:t>
                                  </w:r>
                                </w:p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P0010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Flavobacterium branchiophilu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FL-1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FB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FQ8591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Flavobacterium psychrophilu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D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CP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Y2776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Flavobacteriu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p. KP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FL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C_0021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Glaciecol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sp. 4H-3-7+YE-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GLAAG0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NC_0154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Marinobacter aquaeolei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VT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MAQU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MAQU0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C_00873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C_0087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Style w:val="Feature"/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hotobacterium profundu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S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/>
                                  </w:pP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lasmid 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CR377818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Pseudoalter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sp. 643A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KW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NC_0106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seudoalter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p. BSi2032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SM32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U1981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Pseudoalteromonas sp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si42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PB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EU6276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seudoalteromonas</w:t>
                                  </w: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p. PS1M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/>
                                  </w:pP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PS1M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B0220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p. CG2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MWHK0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FJ6135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Pseudomon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sp. MC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Feature"/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lasmid KOPRI12657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NC_0166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Psychrobacter cryohalolen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K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lasmid 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NC_0079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sychrobact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p. DAB_AL109bw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P109bwP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Q2457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sychrobact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p. DAB_AL1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P12P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Q2312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sychrobact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p. DAB_AL32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P32BP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Q2456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sychrobact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p. DAB_AL43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P43BP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P43BP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P43BP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P43BP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Q245700</w:t>
                                  </w:r>
                                </w:p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Q245701</w:t>
                                  </w:r>
                                </w:p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Q348845</w:t>
                                  </w:r>
                                </w:p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Q3488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sychrobact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p. DAB_AL6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P60P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P60P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Q245703</w:t>
                                  </w:r>
                                </w:p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Q2457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sychrobact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p. DAB_AL62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P62BP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Q0650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Psychrobact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sp. PRwf-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RWF1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RWF10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val="en-US" w:eastAsia="pl-PL"/>
                                    </w:rPr>
                                    <w:t>NC_0095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C_0095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Runella slithyform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DSM 1959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RUNSL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RUNSL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RUNSL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RUNSL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pRUNSL0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CP0028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CP00286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CP00286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CP00286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CP0028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hewanell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p. 33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>
                                      <w:rStyle w:val="Feature"/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SFKW3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wstpniesformatowany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J6268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441.45pt;mso-wrap-distance-left:0pt;mso-wrap-distance-right:7.05pt;mso-wrap-distance-top:0pt;mso-wrap-distance-bottom:0pt;margin-top:88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7"/>
                        <w:gridCol w:w="2126"/>
                        <w:gridCol w:w="184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Organis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lasmid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lasmid acc. no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/>
                            </w:pPr>
                            <w:r>
                              <w:rPr>
                                <w:rStyle w:val="Feature"/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Allivibrio salmonicida</w:t>
                            </w:r>
                            <w:r>
                              <w:rPr>
                                <w:rStyle w:val="Feature"/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 LFI123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Feature"/>
                                <w:rFonts w:cs="Arial" w:ascii="Arial" w:hAnsi="Arial"/>
                                <w:sz w:val="16"/>
                                <w:szCs w:val="16"/>
                              </w:rPr>
                              <w:t>pVSAL320</w:t>
                            </w:r>
                          </w:p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Feature"/>
                                <w:rFonts w:cs="Arial" w:ascii="Arial" w:hAnsi="Arial"/>
                                <w:sz w:val="16"/>
                                <w:szCs w:val="16"/>
                              </w:rPr>
                              <w:t>pVSAL43</w:t>
                            </w:r>
                          </w:p>
                          <w:p>
                            <w:pPr>
                              <w:pStyle w:val="HTMLwstpniesformatowany"/>
                              <w:rPr/>
                            </w:pPr>
                            <w:r>
                              <w:rPr>
                                <w:rStyle w:val="Feature"/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VSAL54</w:t>
                            </w:r>
                          </w:p>
                          <w:p>
                            <w:pPr>
                              <w:pStyle w:val="HTMLwstpniesformatowany"/>
                              <w:rPr>
                                <w:rStyle w:val="Feature"/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VSAL84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M178382</w:t>
                            </w:r>
                          </w:p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M178384</w:t>
                            </w:r>
                          </w:p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M178383</w:t>
                            </w:r>
                          </w:p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M1783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Arthrobacter rhombi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PRH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C_0166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Bacillus weihenstephanensi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 KBAB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BWB4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BWB40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BWB4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BWB40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NC_01018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NC_01018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NC_01018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NC_0101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Desulfotalea psychrophil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LSv5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lasmid smal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lasmid larg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pl-PL"/>
                              </w:rPr>
                              <w:t>NC_006140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pl-P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NC_0061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Exiguobacterium sibiricum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255-15</w:t>
                            </w:r>
                          </w:p>
                          <w:p>
                            <w:pPr>
                              <w:pStyle w:val="HTMLwstpniesformatowany"/>
                              <w:rPr>
                                <w:rStyle w:val="Feature"/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Feature"/>
                                <w:rFonts w:cs="Arial" w:ascii="Arial" w:hAnsi="Arial"/>
                                <w:sz w:val="16"/>
                                <w:szCs w:val="16"/>
                              </w:rPr>
                              <w:t>pEXIG01</w:t>
                            </w:r>
                          </w:p>
                          <w:p>
                            <w:pPr>
                              <w:pStyle w:val="HTMLwstpniesformatowany"/>
                              <w:rPr/>
                            </w:pPr>
                            <w:r>
                              <w:rPr>
                                <w:rStyle w:val="Feature"/>
                                <w:rFonts w:cs="Arial" w:ascii="Arial" w:hAnsi="Arial"/>
                                <w:sz w:val="16"/>
                                <w:szCs w:val="16"/>
                              </w:rPr>
                              <w:t>pEXIG0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P001023</w:t>
                            </w:r>
                          </w:p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P0010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Flavobacterium branchiophilum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 FL-1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Feature"/>
                                <w:rFonts w:cs="Arial" w:ascii="Arial" w:hAnsi="Arial"/>
                                <w:sz w:val="16"/>
                                <w:szCs w:val="16"/>
                              </w:rPr>
                              <w:t>pFB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FQ8591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Flavobacterium psychrophilum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 D1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CP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Y2776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Flavobacterium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p. KP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FL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C_0021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Glaciecol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 sp. 4H-3-7+YE-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GLAAG0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NC_0154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Marinobacter aquaeolei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 VT8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MAQU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MAQU0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C_00873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C_0087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Style w:val="Feature"/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hotobacterium profundum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S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/>
                            </w:pPr>
                            <w:r>
                              <w:rPr>
                                <w:rStyle w:val="Feature"/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lasmid 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CR377818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Pseudoalteromona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 sp. 643A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KW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NC_0106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seudoalteromona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p. BSi2032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Feature"/>
                                <w:rFonts w:cs="Arial" w:ascii="Arial" w:hAnsi="Arial"/>
                                <w:sz w:val="16"/>
                                <w:szCs w:val="16"/>
                              </w:rPr>
                              <w:t>pSM32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U1981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Pseudoalteromonas sp.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si42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Feature"/>
                                <w:rFonts w:cs="Arial" w:ascii="Arial" w:hAnsi="Arial"/>
                                <w:sz w:val="16"/>
                                <w:szCs w:val="16"/>
                              </w:rPr>
                              <w:t>pPB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EU6276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Feature"/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seudoalteromonas</w:t>
                            </w:r>
                            <w:r>
                              <w:rPr>
                                <w:rStyle w:val="Feature"/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p. PS1M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/>
                            </w:pPr>
                            <w:r>
                              <w:rPr>
                                <w:rStyle w:val="Feature"/>
                                <w:rFonts w:cs="Arial" w:ascii="Arial" w:hAnsi="Arial"/>
                                <w:sz w:val="16"/>
                                <w:szCs w:val="16"/>
                              </w:rPr>
                              <w:t>pPS1M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B0220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p. CG2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MWHK0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FJ6135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Pseudomona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 sp. MC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Feature"/>
                                <w:rFonts w:cs="Arial" w:ascii="Arial" w:hAnsi="Arial"/>
                                <w:sz w:val="16"/>
                                <w:szCs w:val="16"/>
                              </w:rPr>
                              <w:t>plasmid KOPRI12657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NC_0166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Psychrobacter cryohalolenti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 K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lasmid 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NC_0079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sychrobacte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p. DAB_AL109bw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P109bwP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Q2457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sychrobacte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p. DAB_AL1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P12P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Q2312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sychrobacte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p. DAB_AL32B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P32BP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Q2456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sychrobacte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p. DAB_AL43B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P43BP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P43BP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P43BP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P43BP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Q245700</w:t>
                            </w:r>
                          </w:p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Q245701</w:t>
                            </w:r>
                          </w:p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Q348845</w:t>
                            </w:r>
                          </w:p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Q3488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sychrobacte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p. DAB_AL60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P60P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P60P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Q245703</w:t>
                            </w:r>
                          </w:p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Q2457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sychrobacte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p. DAB_AL62B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P62BP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Q0650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Psychrobacte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 sp. PRwf-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RWF1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RWF10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val="en-US" w:eastAsia="pl-PL"/>
                              </w:rPr>
                              <w:t>NC_00951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C_0095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Runella slithyformi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 DSM 1959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RUNSL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RUNSL0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RUNSL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RUNSL0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pRUNSL0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CP0028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CP00286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CP00286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CP00286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CP0028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hewanell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p. 33B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>
                                <w:rStyle w:val="Feature"/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SFKW3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wstpniesformatowany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J6268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Courier New"/>
    </w:rPr>
  </w:style>
  <w:style w:type="character" w:styleId="Feature">
    <w:name w:val="feature"/>
    <w:basedOn w:val="Domylnaczcionkaakapitu"/>
    <w:qFormat/>
    <w:rPr/>
  </w:style>
  <w:style w:type="character" w:styleId="Ffline">
    <w:name w:val="ff_line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21:10:00Z</dcterms:created>
  <dc:creator>Luk</dc:creator>
  <dc:description/>
  <cp:keywords/>
  <dc:language>en-US</dc:language>
  <cp:lastModifiedBy>LUKASZ</cp:lastModifiedBy>
  <dcterms:modified xsi:type="dcterms:W3CDTF">2013-02-07T14:37:00Z</dcterms:modified>
  <cp:revision>42</cp:revision>
  <dc:subject/>
  <dc:title/>
</cp:coreProperties>
</file>